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050" w:rsidRDefault="00522050" w:rsidP="00522050">
      <w:pPr>
        <w:rPr>
          <w:rFonts w:ascii="Times New Roman" w:eastAsia="Times New Roman" w:hAnsi="Times New Roman" w:cs="Times New Roman"/>
          <w:color w:val="000000"/>
          <w:lang w:eastAsia="en-CA"/>
        </w:rPr>
      </w:pPr>
      <w:r w:rsidRPr="0097116E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7</w:t>
      </w:r>
      <w:r w:rsidRPr="0097116E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.</w:t>
      </w:r>
      <w:r w:rsidRPr="0097116E"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  <w:r w:rsidRPr="00767E63">
        <w:rPr>
          <w:rFonts w:ascii="Times New Roman" w:eastAsia="Times New Roman" w:hAnsi="Times New Roman" w:cs="Times New Roman"/>
          <w:b/>
          <w:color w:val="000000"/>
          <w:lang w:eastAsia="en-CA"/>
        </w:rPr>
        <w:t>Top gene sets and pathways enriched in PASCAL.</w:t>
      </w:r>
    </w:p>
    <w:tbl>
      <w:tblPr>
        <w:tblW w:w="9350" w:type="dxa"/>
        <w:tblLook w:val="04A0"/>
      </w:tblPr>
      <w:tblGrid>
        <w:gridCol w:w="8161"/>
        <w:gridCol w:w="1415"/>
      </w:tblGrid>
      <w:tr w:rsidR="00522050" w:rsidRPr="00EC517A" w:rsidTr="00B82474">
        <w:trPr>
          <w:trHeight w:val="300"/>
        </w:trPr>
        <w:tc>
          <w:tcPr>
            <w:tcW w:w="7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thway I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NATOMICAL_STRUCTURE_FORMATION_INVOLVED_IN_MORPHOGEN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LOGICAL_SYSTEM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GENE_EXPRES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HEMICAL_HOMEOSTA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MMUNE_SYSTEM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RESPONSE_TO_STIMUL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CELL_COMMUNIC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HYDROL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CELL_SIGNAL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MALL_MOLECULE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HOMEOSTAT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INTRACELLULAR_SIGNAL_TRANSDU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BIOSYNTHET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NITROGEN_COMPOUND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NERVOUS_SYSTEM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STABLISHMENT_OF_LOCALIZATION_IN_CE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VESICLE_MEDIATED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CELLULAR_COMPONENT_ORGAN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GENE_EXPRES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RBOHYDRATE_DERIVATIVE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T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HYDROL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ENDOGENOUS_STIMUL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CATALYTIC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EXTERNAL_STIMUL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ON_TRANSMEMBRANE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NTRACELLULAR_SIGNAL_TRANSDU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ELL_PROJECTION_ORGAN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MOLECULAR_FUN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ULAR_RESPONSE_TO_ORGANIC_SUBSTAN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PHOSPHORUS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ELLULAR_LOCAL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MULTICELLULAR_ORGANISMAL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ACROMOLECULAR_COMPLEX_ASSEMBL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ORGAN_MORPHOGEN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MULTICELLULAR_ORGANISMAL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G_PROTEIN_COUPLED_RECEPTOR_SIGNALING_PATHWA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RESPONSE_TO_STR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GO_PHOSPHATE_CONTAINING_COMPOUND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ELL_DIFFERENT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IMMUNE_SYSTEM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OXYGEN_CONTAINING_COMPOU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LOCOMO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GEN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YSTEM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OVEMENT_OF_CELL_OR_SUBCELLULAR_COMPON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PROTEIN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ABIOTIC_STIMUL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INTRACELLULAR_SIGNAL_TRANSDU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HEAD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ORGANONITROGEN_COMPOUND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PROTEIN_MODIFICATION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DEVELOPMENTAL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ANATOMICAL_STRUCTURE_MORPHOGEN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ELL_DEA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RESPONSE_TO_STIMUL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OTEIN_LOCAL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ULAR_RESPONSE_TO_ENDOGENOUS_STIMUL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PROJECTION_ORGAN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PROTEIN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OTEIN_COMPLEX_SUBUNIT_ORGAN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N_DIFFERENT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DEVELOPMENTAL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PROTEIN_MODIFICATION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CELL_DIFFERENT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ULAR_RESPONSE_TO_STR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ORGANELLE_ORGAN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HOSPHORYL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MULTICELLULAR_ORGANISMAL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ELL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TRANSMEMBRANE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NORGANIC_ION_TRANSMEMBRANE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NTRAL_NERVOUS_SYSTEM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PHOSPHORUS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GO_REGULATION_OF_CELL_PROLIFER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BIOLOGICAL_ADHE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TISSUE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CELL_COMMUNIC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TRANSCRIPTION_FROM_RNA_POLYMERASE_II_PROMO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VACUO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N_PA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NTRINSIC_COMPONENT_OF_PLASMA_MEMBR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JUN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YTOSKELET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NTRACELLULAR_VESIC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YNAP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N_PROJE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XTRACELLULAR_SPA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ITOCHONDR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SURFA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TRANSPORTER_COMPLE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EMBRANE_PROTEIN_COMPLE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LASMA_MEMBRANE_REG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PROJE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PROJECTION_PA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GOLGI_APPARAT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NDOPLASMIC_RETICULU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EMBRANE_REG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YNAPSE_PA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LASMA_MEMBRANE_PROTEIN_COMPLE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IGNAL_TRANSDUCE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YTOSKELETAL_PROTEIN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OTEIN_DIMERIZATION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GATED_CHANNEL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ASSIVE_TRANSMEMBRANE_TRANSPORTE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LCIUM_ION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IGNALING_RECEPTO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UCLEIC_ACID_BINDING_TRANSCRIPTION_FACTO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OLECULAR_FUNCTION_REGULAT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DENTICAL_PROTEIN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TRANSMEMBRANE_TRANSPORTE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IBONUCLEOTIDE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NZYME_REGULATO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NZYME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CEPTO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GO_ADENYL_NUCLEOTIDE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CEPTOR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TRANSPORTE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ACROMOLECULAR_COMPLEX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&lt; 1.00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N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1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DEA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1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CELL_PROLIFER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1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NEURON_DIFFERENT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1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GTP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1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OMATODENDRITIC_COMPART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1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EQUENCE_SPECIFIC_DNA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1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TRANSFERASE_ACTIVITY_TRANSFERRING_PHOSPHORUS_CONTAINING_GROUP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1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PITHELIUM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2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EMBRANE_ORGAN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2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GOLGI_APPARATUS_PA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2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MOLECULAR_FUN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5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LIPID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5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STABLISHMENT_OF_PROTEIN_LOCAL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88E-1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TRANSITION_METAL_ION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4E-1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ETAL_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8E-1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OTEIN_COMPLEX_BIOGEN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1E-1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MOTIL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5E-1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NDOPLASMIC_RETICULUM_PA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6E-1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ELLULAR_COMPONENT_MOVE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44E-1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RESPONSE_TO_EXTERNAL_STIMUL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11E-1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OTEIN_COMPLEX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22E-1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ETAL_ION_TRANSMEMBRANE_TRANSPORTE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33E-1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ULAR_COMPONENT_MORPHOGEN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77E-1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CELL_ADHE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4E-14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TION_TRANSMEMBRANE_TRANSPORTE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4E-14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KIN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2E-14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ULAR_HOMEOSTA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9E-14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CELL_DEA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4E-14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ULAR_MACROMOLECULE_LOCAL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6E-14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YTOSKELETAL_PA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9E-14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TRANSFER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3E-14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TRANSMEMBRANE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4E-14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NEURON_PROJECTION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23E-14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ELL_MORPHOGEN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47E-14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NZYME_LINKED_RECEPTOR_PROTEIN_SIGNALING_PATHWA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9E-13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NORGANIC_CATION_TRANSMEMBRANE_TRANSPORTE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2E-13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REACTOME_SIGNALING_BY_GPC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8E-13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TION_CHANNEL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3E-13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ENSORY_PERCEP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7E-13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PRODU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2E-13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MMUNE_RESPO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9E-13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TRANSCRIPTION_FROM_RNA_POLYMERASE_II_PROMO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2E-13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YNAPTIC_SIGNAL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0E-13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NA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3E-13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OTEOLY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8E-13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CTOME_GPCR_DOWNSTREAM_SIGNAL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28E-13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TION_CHANNEL_COMPLE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6E-13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IMMUNE_SYSTEM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1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INGLE_ORGANISM_CELLULAR_LOCAL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1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BEHAVI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2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ELLULAR_COMPONENT_BIOGEN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2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X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6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ORGANIC_CYCLIC_COMPOU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1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DEFENSE_RESPO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4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IRCULATORY_SYSTEM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1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ELL_ADHE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0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CELL_DIFFERENT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4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ECRE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56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OTEIN_PHOSPHORYL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36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N_PROJECTION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65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ERINUCLEAR_REGION_OF_CYTOPLAS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69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SECRE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79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ULAR_RESPONSE_TO_OXYGEN_CONTAINING_COMPOU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91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PROTEIN_LOCAL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59E-12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DENDRI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8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INGLE_ORGANISM_BIOSYNTHET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9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SYSTEM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3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ORY_REGION_NUCLEIC_ACID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6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CELL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9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CEPTOR_COMPLE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0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NERVOUS_SYSTEM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8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KIN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3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MORPHOGENESIS_INVOLVED_IN_DIFFERENT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0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ENSORY_ORGAN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6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TSYNAP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1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IMMUNE_RESPO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6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LCIUM_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61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GO_POSITIVE_REGULATION_OF_CELL_PROJECTION_ORGAN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66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DIVALENT_INORGANIC_CAT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24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ULAR_CHEMICAL_HOMEOSTA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68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NCHORING_JUN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70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ORGANOPHOSPHATE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15E-11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NITROGEN_COMPOU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1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ACTIV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4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ULTICELLULAR_ORGANISMAL_SIGNAL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8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LIGAND_GATED_CHANNEL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3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MEMBRANE_POTENTI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4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CATALYTIC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9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ULAR_CA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1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METAL_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9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CTOME_NEURONAL_SYSTE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4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ECRETION_BY_CE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5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TRANSCRIPTION_FROM_RNA_POLYMERASE_II_PROMO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3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PART_MORPHOGEN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3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INGLE_ORGANISM_CA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6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YNAPTIC_MEMBR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2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OTEINACEOUS_EXTRACELLULAR_MATRI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9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GOLGI_MEMBR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4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XTRACELLULAR_MATRI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3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LCIUM_ION_TRANSMEMBRANE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4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NEURON_DIFFERENT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59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NEURON_PROJECTION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84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MBRYO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3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MMUNE_SYSTEM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0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HEART_CONTRA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2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BLOOD_CIRCUL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9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OXIDATION_REDUCTION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22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MORPHOGENESIS_INVOLVED_IN_NEURON_DIFFERENT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24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ZINC_ION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50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ELL_CYC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9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LCIUM_ION_TRANSMEMBRANE_TRANSPORTE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92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OTEIN_DOMAIN_SPECIFIC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15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VESICLE_MEDIATED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68E-10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ENSORY_PERCEPTION_OF_MECHANICAL_STIMUL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6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CYC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1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YTOSKELETON_ORGAN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4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DIVALENT_INORGANIC_CATION_TRANSMEMBRANE_TRANSPORTE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0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DOUBLE_STRANDED_DNA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8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GO_ENDOSOM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2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TRANSFER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3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N_PROJECTION_MORPHOGEN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8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BOD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9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GROW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6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KEGG_NEUROACTIVE_LIGAND_RECEPTOR_INTERA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7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TASSIUM_CHANNEL_COMPLE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5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IRCULATORY_SYSTEM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69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ULAR_LIPID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1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HYDROLASE_ACTIVITY_ACTING_ON_ESTER_BOND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6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OTEIN_HOMODIMERIZATION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74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CELL_ADHESION_VIA_PLASMA_MEMBRANE_ADHESION_MOLECUL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69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FOREBRAIN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22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G_PROTEIN_COUPLED_RECEPTO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82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ORGANIC_ACID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62E-09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NZYME_ACTIVATO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2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CTIN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5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TAX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4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CTOME_DEVELOPMENTAL_BIOLOG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5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ON_HOMEOSTA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6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WOU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8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BODY_FLUID_LEVE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8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LY_A_RNA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1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ACTIN_FILAMENT_BASED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6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OXIDOREDUCT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9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TALYTIC_COMPLE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1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UCLEAR_OUTER_MEMBRANE_ENDOPLASMIC_RETICULUM_MEMBRANE_NETWOR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7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HOMOPHILIC_CELL_ADHESION_VIA_PLASMA_MEMBRANE_ADHESION_MOLECUL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2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KELETAL_SYSTEM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3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ELL_MORPHOGENESIS_INVOLVED_IN_DIFFERENT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0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MAPK_CASCA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1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TRANSMEMBRANE_RECEPTOR_PROTEIN_TYROSINE_KINASE_SIGNALING_PATHWA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3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TSYNAPTIC_MEMBR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9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HORM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1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ANATOMICAL_STRUCTURE_SIZ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7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ESYNAP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6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ICROTUBULE_CYTOSKELET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2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USCLE_SYSTEM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4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TELENCEPHALON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2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CTOME_TRANSMEMBRANE_TRANSPORT_OF_SMALL_MOLECUL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46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OTEIN_KIN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3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GO_LOCOMOTORY_BEHAVI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36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CTIN_FILAMENT_BASED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6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RDIAC_CONDU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5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ATION_TRANSMEMBRANE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6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ENSORY_PERCEPTION_OF_CHEMICAL_STIMUL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41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CELLULAR_COMPONENT_ORGAN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63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KIN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3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NA_POLYMERASE_II_TRANSCRIPTION_FACTOR_ACTIVITY_SEQUENCE_SPECIFIC_DNA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93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N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19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NDOCYTO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78E-08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CTIN_CYTOSKELET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4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HYDROLASE_ACTIVITY_ACTING_ON_ACID_ANHYDRID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9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UCLEOSIDE_TRIPHOSPHATASE_REGULATO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4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USCLE_CONTRA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1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PICAL_PART_OF_CE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3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ODULATION_OF_SYNAPTIC_TRANSMIS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4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KINASE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3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WOUND_HEAL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1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HEMOSTA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1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N_RECOGNI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0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DEFENSE_RESPO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2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CTOME_ION_CHANNEL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6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GUANYL_NUCLEOTIDE_EXCHANGE_FACTO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0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N_PROJECTION_GUIDAN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0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IDE_OF_MEMBR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0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CYTOK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5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ULAR_RESPONSE_TO_NITROGEN_COMPOU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7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INGLE_ORGANISM_BEHAVI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1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ORGANONITROGEN_COMPOUND_BIOSYNTHET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3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INGLE_ORGANISM_CELL_ADHE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7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NCHORED_COMPONENT_OF_MEMBR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9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TRANSCRIPTION_FROM_RNA_POLYMERASE_II_PROMO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9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LEADING_EDG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0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HORMONE_LEVE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6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PROTEIN_MODIFICATION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6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ECRETORY_VESIC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2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RBOHYDRATE_DERIVATIVE_BIOSYNTHET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29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ELLULAR_COMPONENT_SIZ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83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LIPID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23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ULTICELLULAR_ORGANISM_REPRODU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27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VOLTAGE_GATED_ION_CHANNEL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35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GO_NEGATIVE_REGULATION_OF_CELL_PROLIFER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40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CTIN_BASED_CELL_PROJE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03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KEGG_CALCIUM_SIGNALING_PATHWA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23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PITHELIAL_CELL_DIFFERENT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25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LIP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80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GROW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0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1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DIVALENT_INORGANIC_CATION_HOMEOSTA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5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LEUKOCYTE_ACTIV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6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YTOKINE_PRODU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45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TRANSMITTER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04E-07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BIOTIC_STIMUL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5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ONOVALENT_INORGANIC_CAT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5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EPTID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5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PROTEOLY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6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HINDBRAIN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9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CTOME_HEMOSTA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0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PHOSPHORUS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3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RECOGNI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4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XTRACELLULAR_LIGAND_GATED_ION_CHANNEL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5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HOMEOSTAT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7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HEART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4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YTOPLASMIC_VESICLE_PA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8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VASCULATURE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1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ESYNAPTIC_PROCESS_INVOLVED_IN_SYNAPTIC_TRANSMIS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9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CTOME_IMMUNE_SYSTE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8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CTOME_TRANSMISSION_ACROSS_CHEMICAL_SYNAPS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3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CELL_JUN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4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PICAL_PLASMA_MEMBR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6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CELL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3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ULTI_ORGANISM_REPRODUCTIVE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9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INTRACELLULAR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5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CELL_DEA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6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IMMUNE_RESPO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7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ONOVALENT_INORGANIC_CATION_TRANSMEMBRANE_TRANSPORTE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9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DEVELOPMENTAL_PROCESS_INVOLVED_IN_REPRODU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0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YNAPSE_ORGAN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6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ALCIUM_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0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XTRACELLULAR_STRUCTURE_ORGAN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4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CTOME_GABA_A_RECEPTOR_ACTIV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5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DEVELOPMENTAL_GROW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6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GO_REGULATION_OF_CELL_ACTIV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26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LOCOMO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41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OXYGEN_LEVE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13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PROJECTION_MEMBR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77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ULFUR_COMPOUND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3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SEQUESTERING_OF_CALCIUM_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5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RDIAC_MUSCLE_CELL_CONTRA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8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TUBE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25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CTOME_CELL_CELL_COMMUNIC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68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CTOME_AXON_GUIDAN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73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VOCALIZATION_BEHAVI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74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TRANSMEMBRANE_RECEPTOR_PROTEIN_PHOSPHAT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89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AS_GUANYL_NUCLEOTIDE_EXCHANGE_FACTO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93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GABA_RECEPTOR_COMPLE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6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CTIN_FILAMENT_BASED_MOVE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84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MAPK_CASCA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88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CELLULAR_COMPONENT_BIOGEN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4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OTEIN_OLIGOMER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24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YTOSKELETON_ORGAN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70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NION_TRANSMEMBRANE_TRANSPORTE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71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XTERNAL_SIDE_OF_PLASMA_MEMBR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77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ON_CHANNEL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82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CTIVATION_OF_IMMUNE_RESPO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92E-06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YTOPLASMIC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6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HEART_R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7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DENDRITE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9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HEART_RATE_BY_CARDIAC_CONDU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5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HYDROL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9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YNAPSE_ASSEMBL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9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PROLIFER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2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EXUAL_REPRODU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3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LYTIC_VACUO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7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ERINE_HYDROL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8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CELL_ADHE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0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IGNAL_RELEA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2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CELL_ADHE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2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CTIN_MEDIATED_CELL_CONTRA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4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VOLTAGE_GATED_CATION_CHANNEL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7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SYNAPSE_STRUCTURE_O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7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MMUNE_EFFECTOR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9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HOSPHOLIPID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9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GO_DETECTION_OF_STIMUL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5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DENDRITE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3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TRUCTURAL_MOLECUL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4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EPTIDYL_AMINO_ACID_MODIFIC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7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KEGG_AXON_GUIDAN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9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ULAR_RESPONSE_TO_CYTOKINE_STIMUL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3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SUBSTRATE_JUN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0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ALCIUM_ION_IM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4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CTOME_LIGAND_GATED_ION_CHANNEL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8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AR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2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KEGG_VASCULAR_SMOOTH_MUSCLE_CONTRA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0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GROWTH_FACT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1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YE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5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CELL_MORPHOGENESIS_INVOLVED_IN_DIFFERENTI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3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CYCLE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4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DULT_BEHAVI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5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ITROGEN_COMPOUND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9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N_CELL_CELL_ADHE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8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GABA_RECEPTO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3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GLYCOSAMINOGLYCAN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8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GLAND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3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CTOME_NEUROTRANSMITTER_RECEPTOR_BINDING_AND_DOWNSTREAM_TRANSMISSION_IN_THE_POSTSYNAPTIC_CE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8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POTASSIUM_ION_TRANSMEMBRANE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9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CELL_SIGNALING_INVOLVED_IN_CARDIAC_CONDU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0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CTION_POTENTI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2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LOCOMO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8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MBRYO_DEVELOPMENT_ENDING_IN_BIRTH_OR_EGG_HATCH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4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MULTI_ORGANISM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6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RELEASE_OF_SEQUESTERED_CALCIUM_ION_INTO_CYTOSOL_BY_SARCOPLASMIC_RETICULU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6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TRANSPORTER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8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ARDIAC_MUSCLE_CONTRA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5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ELL_GROW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6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VACUOLAR_PA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4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SPONSE_TO_INORGANIC_SUBSTAN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7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MUSCULAR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8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YTOSOLIC_CALCIUM_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3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SYSTEMIC_ARTERIAL_BLOOD_PRESS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7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RELEASE_OF_SEQUESTERED_CALCIUM_ION_INTO_CYTOS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7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ORGANELLE_ORGAN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6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G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8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GLYCOPROTEIN_ME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8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GO_COGNI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1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ORGANELLE_LOCALIZ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0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EXOCYTO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25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WNT_SIGNALING_PATHWA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61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LOCALIZATION_WITHIN_MEMBR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85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ATABOLIC_PROC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1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MEMBRANE_MICRODOMA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7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CARDIAC_CONDU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1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NEUROTRANSMITTER_LEVE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5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GATIVE_REGULATION_OF_NERVOUS_SYSTEM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21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ECRETORY_GRANU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8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COMMUNICATION_INVOLVED_IN_CARDIAC_CONDU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8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ANION_TRANSMEMBRANE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4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RDIAC_MUSCLE_CELL_ACTION_POTENTI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2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HOSPHORIC_ESTER_HYDROL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12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CAFFOLD_PROTEIN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16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PROTEIN_SERINE_THREONINE_KIN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46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ROTEIN_SERINE_THREONINE_KINASE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47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VESICLE_MEMBR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47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_ADHESION_MOLECULE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49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LLULAR_RESPONSE_TO_ORGANIC_CYCLIC_COMPOU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90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SITIVE_REGULATION_OF_ENDOTHELIAL_CELL_PROLIFER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91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ALMODULIN_BIN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01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INNERV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3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REGULATION_OF_STRIATED_MUSCLE_CONTRA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5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URON_MIGR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20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NERVE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53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SECOND_MESSENGER_MEDIATED_SIGNAL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54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LATELET_ACTIV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81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TASSIUM_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89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LYMPHOCYTE_ACTIV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22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POTASSIUM_CHANNEL_ACTIV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23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VENTRICULAR_CARDIAC_MUSCLE_CELL_ACTION_POTENTI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29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ORGANIC_ANION_TRANSP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40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CEREBELLAR_CORTEX_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48E-05</w:t>
            </w:r>
          </w:p>
        </w:tc>
      </w:tr>
      <w:tr w:rsidR="00522050" w:rsidRPr="00EC517A" w:rsidTr="00B82474">
        <w:trPr>
          <w:trHeight w:val="300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O_HINDBRAIN_MORPHOGEN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2050" w:rsidRPr="00EC517A" w:rsidRDefault="00522050" w:rsidP="00B82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C51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62E-05</w:t>
            </w:r>
          </w:p>
        </w:tc>
      </w:tr>
    </w:tbl>
    <w:p w:rsidR="00522050" w:rsidRDefault="00522050" w:rsidP="00522050"/>
    <w:p w:rsidR="00522050" w:rsidRDefault="00522050" w:rsidP="00522050"/>
    <w:p w:rsidR="004D09B7" w:rsidRDefault="004D09B7">
      <w:bookmarkStart w:id="0" w:name="_GoBack"/>
      <w:bookmarkEnd w:id="0"/>
    </w:p>
    <w:sectPr w:rsidR="004D09B7" w:rsidSect="00522050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/>
  <w:rsids>
    <w:rsidRoot w:val="00522050"/>
    <w:rsid w:val="00060145"/>
    <w:rsid w:val="00230AB2"/>
    <w:rsid w:val="00322729"/>
    <w:rsid w:val="004A20AA"/>
    <w:rsid w:val="004D09B7"/>
    <w:rsid w:val="004F5698"/>
    <w:rsid w:val="00522050"/>
    <w:rsid w:val="006B1ADE"/>
    <w:rsid w:val="00767E63"/>
    <w:rsid w:val="00913964"/>
    <w:rsid w:val="00993E88"/>
    <w:rsid w:val="00BD7488"/>
    <w:rsid w:val="00C7324F"/>
    <w:rsid w:val="00FC68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05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220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2050"/>
    <w:rPr>
      <w:color w:val="954F72"/>
      <w:u w:val="single"/>
    </w:rPr>
  </w:style>
  <w:style w:type="paragraph" w:customStyle="1" w:styleId="msonormal0">
    <w:name w:val="msonormal"/>
    <w:basedOn w:val="Normal"/>
    <w:rsid w:val="00522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5">
    <w:name w:val="font5"/>
    <w:basedOn w:val="Normal"/>
    <w:rsid w:val="00522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CA"/>
    </w:rPr>
  </w:style>
  <w:style w:type="paragraph" w:customStyle="1" w:styleId="font6">
    <w:name w:val="font6"/>
    <w:basedOn w:val="Normal"/>
    <w:rsid w:val="00522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CA"/>
    </w:rPr>
  </w:style>
  <w:style w:type="paragraph" w:customStyle="1" w:styleId="font7">
    <w:name w:val="font7"/>
    <w:basedOn w:val="Normal"/>
    <w:rsid w:val="00522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CA"/>
    </w:rPr>
  </w:style>
  <w:style w:type="paragraph" w:customStyle="1" w:styleId="xl65">
    <w:name w:val="xl65"/>
    <w:basedOn w:val="Normal"/>
    <w:rsid w:val="00522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5220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5220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5220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5220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5220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5220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248</Words>
  <Characters>18516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ga Krasnova</cp:lastModifiedBy>
  <cp:revision>2</cp:revision>
  <dcterms:created xsi:type="dcterms:W3CDTF">2020-02-06T03:33:00Z</dcterms:created>
  <dcterms:modified xsi:type="dcterms:W3CDTF">2020-02-10T16:50:00Z</dcterms:modified>
</cp:coreProperties>
</file>